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EF537" w14:textId="77777777" w:rsidR="00981FC8" w:rsidRPr="00DD4D5C" w:rsidRDefault="005F1BA0" w:rsidP="00981FC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1</w:t>
      </w:r>
      <w:bookmarkStart w:id="0" w:name="_GoBack"/>
      <w:bookmarkEnd w:id="0"/>
      <w:r w:rsidR="00981FC8" w:rsidRPr="00DD4D5C">
        <w:rPr>
          <w:rFonts w:ascii="Times New Roman" w:hAnsi="Times New Roman" w:cs="Times New Roman"/>
          <w:b/>
          <w:lang w:val="en-GB"/>
        </w:rPr>
        <w:t>- growth rate of ancestors exposed to different concentrations of kanamycin</w:t>
      </w:r>
    </w:p>
    <w:p w14:paraId="5CB2002B" w14:textId="77777777" w:rsidR="00981FC8" w:rsidRPr="00DD4D5C" w:rsidRDefault="00981FC8" w:rsidP="00981FC8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3BD4C83" w14:textId="77777777" w:rsidR="00981FC8" w:rsidRPr="00DD4D5C" w:rsidRDefault="00981FC8" w:rsidP="00981FC8">
      <w:pPr>
        <w:spacing w:line="480" w:lineRule="auto"/>
        <w:rPr>
          <w:rFonts w:ascii="Times New Roman" w:hAnsi="Times New Roman" w:cs="Times New Roman"/>
        </w:rPr>
      </w:pPr>
      <w:r w:rsidRPr="00DD4D5C">
        <w:rPr>
          <w:rFonts w:ascii="Times New Roman" w:hAnsi="Times New Roman" w:cs="Times New Roman"/>
        </w:rPr>
        <w:t>Growth rates were estimated at different concentrations of kanamycin for the four ancestors in a 96-well plate using an automated plate reader (n=3). OD</w:t>
      </w:r>
      <w:r w:rsidRPr="00DD4D5C">
        <w:rPr>
          <w:rFonts w:ascii="Times New Roman" w:hAnsi="Times New Roman" w:cs="Times New Roman"/>
          <w:vertAlign w:val="subscript"/>
        </w:rPr>
        <w:t xml:space="preserve">600 </w:t>
      </w:r>
      <w:r w:rsidRPr="00DD4D5C">
        <w:rPr>
          <w:rFonts w:ascii="Times New Roman" w:hAnsi="Times New Roman" w:cs="Times New Roman"/>
        </w:rPr>
        <w:t>in CTM pH 7.8 was measured every 5 minutes for 24 hours at 37</w:t>
      </w:r>
      <w:r w:rsidRPr="00DD4D5C">
        <w:rPr>
          <w:rFonts w:ascii="Times New Roman" w:hAnsi="Times New Roman" w:cs="Times New Roman"/>
        </w:rPr>
        <w:sym w:font="Symbol" w:char="F0B0"/>
      </w:r>
      <w:r w:rsidRPr="00DD4D5C">
        <w:rPr>
          <w:rFonts w:ascii="Times New Roman" w:hAnsi="Times New Roman" w:cs="Times New Roman"/>
        </w:rPr>
        <w:t>C with continuous shaking. Raw OD values were normalised to a blank well and Ln transformed before analysis.</w:t>
      </w:r>
    </w:p>
    <w:p w14:paraId="002CFDBC" w14:textId="77777777" w:rsidR="00981FC8" w:rsidRPr="00DD4D5C" w:rsidRDefault="00981FC8" w:rsidP="00981FC8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DC73997" wp14:editId="7EF9091A">
            <wp:extent cx="3420745" cy="2184400"/>
            <wp:effectExtent l="0" t="0" r="8255" b="0"/>
            <wp:docPr id="8" name="Picture 1" descr="My stuff:Users:danielengelmoer:Dropbox:Pneumo:papers:Long-term evolution:Supllemental figure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y stuff:Users:danielengelmoer:Dropbox:Pneumo:papers:Long-term evolution:Supllemental figure S1.ep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1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EB4FE" w14:textId="77777777" w:rsidR="00981FC8" w:rsidRPr="00732188" w:rsidRDefault="00981FC8" w:rsidP="00981FC8">
      <w:pPr>
        <w:spacing w:line="480" w:lineRule="auto"/>
        <w:rPr>
          <w:rFonts w:ascii="Times New Roman" w:hAnsi="Times New Roman" w:cs="Times New Roman"/>
          <w:lang w:val="en-GB"/>
        </w:rPr>
      </w:pPr>
      <w:r w:rsidRPr="00DD4D5C">
        <w:rPr>
          <w:rFonts w:ascii="Times New Roman" w:hAnsi="Times New Roman" w:cs="Times New Roman"/>
          <w:lang w:val="en-GB"/>
        </w:rPr>
        <w:t>Fig S</w:t>
      </w:r>
      <w:r>
        <w:rPr>
          <w:rFonts w:ascii="Times New Roman" w:hAnsi="Times New Roman" w:cs="Times New Roman"/>
          <w:lang w:val="en-GB"/>
        </w:rPr>
        <w:t>1</w:t>
      </w:r>
      <w:r w:rsidRPr="00DD4D5C">
        <w:rPr>
          <w:rFonts w:ascii="Times New Roman" w:hAnsi="Times New Roman" w:cs="Times New Roman"/>
          <w:lang w:val="en-GB"/>
        </w:rPr>
        <w:t xml:space="preserve">. Mean growth rates of the ancestral strains while exposed to different concentrations of kanamycin. Dark greys are non-competent ancestors and light/white are the competent ancestors. Error bars are SE of the mean. </w:t>
      </w:r>
    </w:p>
    <w:p w14:paraId="244247BF" w14:textId="77777777" w:rsidR="00A377CF" w:rsidRDefault="00A377CF"/>
    <w:sectPr w:rsidR="00A377CF" w:rsidSect="00A377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81FC8"/>
    <w:rsid w:val="005F1BA0"/>
    <w:rsid w:val="00981FC8"/>
    <w:rsid w:val="00A3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D86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C8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F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FC8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>Vrije Universiteit Amsterdam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600</dc:creator>
  <cp:keywords/>
  <dc:description/>
  <cp:lastModifiedBy>daniel rozen</cp:lastModifiedBy>
  <cp:revision>2</cp:revision>
  <dcterms:created xsi:type="dcterms:W3CDTF">2013-10-04T10:48:00Z</dcterms:created>
  <dcterms:modified xsi:type="dcterms:W3CDTF">2013-10-14T13:45:00Z</dcterms:modified>
</cp:coreProperties>
</file>